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0F2D7" w14:textId="77777777" w:rsidR="00FC580B" w:rsidRPr="007C4A85" w:rsidRDefault="00FC580B" w:rsidP="00FC580B">
      <w:pPr>
        <w:pStyle w:val="Heading1"/>
        <w:spacing w:line="360" w:lineRule="auto"/>
        <w:rPr>
          <w:rFonts w:ascii="Arial Narrow" w:hAnsi="Arial Narrow"/>
          <w:lang w:val="en-US"/>
        </w:rPr>
      </w:pPr>
      <w:r w:rsidRPr="007C4A85">
        <w:rPr>
          <w:rFonts w:ascii="Arial Narrow" w:hAnsi="Arial Narrow"/>
          <w:lang w:val="en-US"/>
        </w:rPr>
        <w:t>Table A - Studies of organ donation-transplantation performance assessment using DEA</w:t>
      </w:r>
    </w:p>
    <w:p w14:paraId="5C91145F" w14:textId="77777777" w:rsidR="00FC580B" w:rsidRPr="007C4A85" w:rsidRDefault="00FC580B" w:rsidP="00FC580B">
      <w:pPr>
        <w:spacing w:line="240" w:lineRule="auto"/>
        <w:jc w:val="both"/>
        <w:rPr>
          <w:rFonts w:ascii="Arial Narrow" w:eastAsia="Lora" w:hAnsi="Arial Narrow" w:cs="Lora"/>
          <w:sz w:val="2"/>
          <w:szCs w:val="2"/>
          <w:lang w:val="en-US"/>
        </w:rPr>
      </w:pPr>
    </w:p>
    <w:tbl>
      <w:tblPr>
        <w:tblW w:w="14100" w:type="dxa"/>
        <w:tblLayout w:type="fixed"/>
        <w:tblLook w:val="0600" w:firstRow="0" w:lastRow="0" w:firstColumn="0" w:lastColumn="0" w:noHBand="1" w:noVBand="1"/>
      </w:tblPr>
      <w:tblGrid>
        <w:gridCol w:w="1380"/>
        <w:gridCol w:w="1170"/>
        <w:gridCol w:w="1560"/>
        <w:gridCol w:w="1680"/>
        <w:gridCol w:w="2655"/>
        <w:gridCol w:w="2940"/>
        <w:gridCol w:w="2715"/>
      </w:tblGrid>
      <w:tr w:rsidR="007C4A85" w:rsidRPr="007C4A85" w14:paraId="304BB6A3" w14:textId="77777777" w:rsidTr="008B3C4A">
        <w:trPr>
          <w:trHeight w:val="282"/>
        </w:trPr>
        <w:tc>
          <w:tcPr>
            <w:tcW w:w="13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5A80" w14:textId="77777777" w:rsidR="00FC580B" w:rsidRPr="007C4A85" w:rsidRDefault="00FC580B" w:rsidP="007B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Lora" w:hAnsi="Arial Narrow" w:cs="Lora"/>
                <w:b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b/>
                <w:sz w:val="15"/>
                <w:szCs w:val="15"/>
              </w:rPr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7C01C" w14:textId="77777777" w:rsidR="00FC580B" w:rsidRPr="007C4A85" w:rsidRDefault="00FC580B" w:rsidP="007B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Lora" w:hAnsi="Arial Narrow" w:cs="Lora"/>
                <w:b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b/>
                <w:sz w:val="15"/>
                <w:szCs w:val="15"/>
              </w:rPr>
              <w:t>Metho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C353" w14:textId="77777777" w:rsidR="00FC580B" w:rsidRPr="007C4A85" w:rsidRDefault="00FC580B" w:rsidP="007B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Lora" w:hAnsi="Arial Narrow" w:cs="Lora"/>
                <w:b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b/>
                <w:sz w:val="15"/>
                <w:szCs w:val="15"/>
              </w:rPr>
              <w:t>DMUs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EFC4" w14:textId="77777777" w:rsidR="00FC580B" w:rsidRPr="007C4A85" w:rsidRDefault="00FC580B" w:rsidP="007B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Lora" w:hAnsi="Arial Narrow" w:cs="Lora"/>
                <w:b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b/>
                <w:sz w:val="15"/>
                <w:szCs w:val="15"/>
              </w:rPr>
              <w:t>DEA Orientation</w:t>
            </w:r>
          </w:p>
        </w:tc>
        <w:tc>
          <w:tcPr>
            <w:tcW w:w="26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F6E9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b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b/>
                <w:sz w:val="15"/>
                <w:szCs w:val="15"/>
              </w:rPr>
              <w:t>Objectives</w:t>
            </w:r>
          </w:p>
        </w:tc>
        <w:tc>
          <w:tcPr>
            <w:tcW w:w="29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3823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b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b/>
                <w:sz w:val="15"/>
                <w:szCs w:val="15"/>
              </w:rPr>
              <w:t>Inputs</w:t>
            </w:r>
          </w:p>
        </w:tc>
        <w:tc>
          <w:tcPr>
            <w:tcW w:w="27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F7B57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b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b/>
                <w:sz w:val="15"/>
                <w:szCs w:val="15"/>
              </w:rPr>
              <w:t>Outputs</w:t>
            </w:r>
          </w:p>
        </w:tc>
      </w:tr>
      <w:tr w:rsidR="007C4A85" w:rsidRPr="007C4A85" w14:paraId="64240CD6" w14:textId="77777777" w:rsidTr="008B3C4A">
        <w:trPr>
          <w:trHeight w:val="85"/>
        </w:trPr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52C5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 xml:space="preserve">Ozcan </w:t>
            </w:r>
            <w:r w:rsidRPr="007C4A85">
              <w:rPr>
                <w:rFonts w:ascii="Arial Narrow" w:eastAsia="Lora" w:hAnsi="Arial Narrow" w:cs="Lora"/>
                <w:i/>
                <w:sz w:val="15"/>
                <w:szCs w:val="15"/>
              </w:rPr>
              <w:t>et al.</w:t>
            </w: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 xml:space="preserve"> (1999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3B51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DE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4D8B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64 OPOs in the United State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B366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Output</w:t>
            </w:r>
          </w:p>
        </w:tc>
        <w:tc>
          <w:tcPr>
            <w:tcW w:w="26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2B18" w14:textId="77777777" w:rsidR="00FC580B" w:rsidRPr="007C4A85" w:rsidRDefault="00FC580B" w:rsidP="007B71EB">
            <w:pPr>
              <w:widowControl w:val="0"/>
              <w:spacing w:line="240" w:lineRule="auto"/>
              <w:jc w:val="both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Evaluate the technical efficiency of OPOs relative to optimal patterns of production in the population of OPOs in the United States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05CC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Hospital Development Formalization Index</w:t>
            </w:r>
          </w:p>
          <w:p w14:paraId="321120ED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Hospital Development FTEs (Full Time Equivalents)</w:t>
            </w:r>
          </w:p>
          <w:p w14:paraId="5628F851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Other FTEs</w:t>
            </w:r>
          </w:p>
          <w:p w14:paraId="7CCB29F1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Operating expenses excluding Hospital Development FTE salary and fringes</w:t>
            </w:r>
          </w:p>
          <w:p w14:paraId="1914FFAF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Referrals</w:t>
            </w:r>
          </w:p>
        </w:tc>
        <w:tc>
          <w:tcPr>
            <w:tcW w:w="271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9D3D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Extrarenal organs recovered</w:t>
            </w:r>
          </w:p>
          <w:p w14:paraId="3419FDA2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Kidneys recovered</w:t>
            </w:r>
          </w:p>
        </w:tc>
      </w:tr>
      <w:tr w:rsidR="007C4A85" w:rsidRPr="007C4A85" w14:paraId="1DABC820" w14:textId="77777777" w:rsidTr="007B71EB">
        <w:trPr>
          <w:trHeight w:val="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578A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Marinho and Cardoso (20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3541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D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DC93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Years from 1995 to 2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C4B4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Outpu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E3F0" w14:textId="77777777" w:rsidR="00FC580B" w:rsidRPr="007C4A85" w:rsidRDefault="00FC580B" w:rsidP="007B71EB">
            <w:pPr>
              <w:widowControl w:val="0"/>
              <w:spacing w:line="240" w:lineRule="auto"/>
              <w:jc w:val="both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Evaluate changes in efficiency over time and identify trends in performanc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5106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Transplant expens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F6C6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Total number of transplants</w:t>
            </w:r>
          </w:p>
        </w:tc>
      </w:tr>
      <w:tr w:rsidR="007C4A85" w:rsidRPr="007C4A85" w14:paraId="0F93DD23" w14:textId="77777777" w:rsidTr="007B71EB">
        <w:trPr>
          <w:trHeight w:val="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2976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Costa, Balbinotto Neto and Sampaio (20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6E0B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DEA</w:t>
            </w:r>
          </w:p>
          <w:p w14:paraId="0A1279CF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MP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BD9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 xml:space="preserve">Brazilian states and the Federal District in 2006 and 201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FC1A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Outpu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5387" w14:textId="77777777" w:rsidR="00FC580B" w:rsidRPr="007C4A85" w:rsidRDefault="00FC580B" w:rsidP="007B71EB">
            <w:pPr>
              <w:widowControl w:val="0"/>
              <w:spacing w:line="240" w:lineRule="auto"/>
              <w:jc w:val="both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Evaluate the efficiency of the transplant service system and change in productivity in the perio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C49F8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Hospital services expenses</w:t>
            </w:r>
          </w:p>
          <w:p w14:paraId="2D0E8676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Professional services expens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2EC4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 xml:space="preserve">Number of kidney transplants performed </w:t>
            </w:r>
          </w:p>
        </w:tc>
      </w:tr>
      <w:tr w:rsidR="007C4A85" w:rsidRPr="007C4A85" w14:paraId="073418EC" w14:textId="77777777" w:rsidTr="007B71EB">
        <w:trPr>
          <w:trHeight w:val="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4994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Siqueira and Araujo (20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E7FA4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DEA</w:t>
            </w:r>
          </w:p>
          <w:p w14:paraId="2CA39E5B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 xml:space="preserve"> MP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D27E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Brazilian states from 2013 to 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DF8D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Outpu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5EB67" w14:textId="77777777" w:rsidR="00FC580B" w:rsidRPr="007C4A85" w:rsidRDefault="00FC580B" w:rsidP="007B71EB">
            <w:pPr>
              <w:widowControl w:val="0"/>
              <w:spacing w:line="240" w:lineRule="auto"/>
              <w:jc w:val="both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Evaluate the efficiency of the transplant service system and change in productivity in the perio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BDAF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Number of medical teams</w:t>
            </w:r>
          </w:p>
          <w:p w14:paraId="3CDDD8BD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Number of OPOs</w:t>
            </w:r>
          </w:p>
          <w:p w14:paraId="25D08F5F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Number of ICU beds</w:t>
            </w:r>
          </w:p>
          <w:p w14:paraId="4D18F8A4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Number of effective donor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9035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Number of kidney transplants from deceased donors</w:t>
            </w:r>
          </w:p>
        </w:tc>
      </w:tr>
      <w:tr w:rsidR="007C4A85" w:rsidRPr="007C4A85" w14:paraId="6823B3EE" w14:textId="77777777" w:rsidTr="008B3C4A">
        <w:trPr>
          <w:trHeight w:val="85"/>
        </w:trPr>
        <w:tc>
          <w:tcPr>
            <w:tcW w:w="138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DD23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 xml:space="preserve">Arteaga </w:t>
            </w:r>
            <w:r w:rsidRPr="007C4A85">
              <w:rPr>
                <w:rFonts w:ascii="Arial Narrow" w:eastAsia="Lora" w:hAnsi="Arial Narrow" w:cs="Lora"/>
                <w:i/>
                <w:sz w:val="15"/>
                <w:szCs w:val="15"/>
              </w:rPr>
              <w:t>et al</w:t>
            </w: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. (202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8BE4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DE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6D3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485 patients in Spain undergoing cross-over kidney transplantation from living donors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AF97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Output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15F0" w14:textId="77777777" w:rsidR="00FC580B" w:rsidRPr="007C4A85" w:rsidRDefault="00FC580B" w:rsidP="007B71EB">
            <w:pPr>
              <w:widowControl w:val="0"/>
              <w:spacing w:line="240" w:lineRule="auto"/>
              <w:jc w:val="both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Evaluate the efficiency of the procedure as well as the characteristics along which potential improvements could be introduced on a per patient basis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691B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Age at transplant</w:t>
            </w:r>
          </w:p>
          <w:p w14:paraId="68CC379A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Compatibility type</w:t>
            </w:r>
          </w:p>
          <w:p w14:paraId="7D7E0674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Days in dialysis</w:t>
            </w:r>
          </w:p>
          <w:p w14:paraId="66CA857A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Number of previous transplants</w:t>
            </w:r>
          </w:p>
          <w:p w14:paraId="026F848C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RTX (drug)</w:t>
            </w:r>
          </w:p>
          <w:p w14:paraId="0B3C9F91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Diabetic patient</w:t>
            </w:r>
          </w:p>
          <w:p w14:paraId="2FC233B4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Hypertensive patient</w:t>
            </w:r>
          </w:p>
          <w:p w14:paraId="48464970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Smoker</w:t>
            </w:r>
          </w:p>
          <w:p w14:paraId="4B7C1C19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Induction (type of drug used during the transplant)</w:t>
            </w:r>
          </w:p>
          <w:p w14:paraId="734EDB79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CNI (drug)</w:t>
            </w:r>
          </w:p>
          <w:p w14:paraId="33469C7B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proofErr w:type="spellStart"/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mTORi</w:t>
            </w:r>
            <w:proofErr w:type="spellEnd"/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 xml:space="preserve"> (drug)</w:t>
            </w:r>
          </w:p>
          <w:p w14:paraId="36EDE756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Donor age</w:t>
            </w: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A11C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Rejection episode</w:t>
            </w:r>
          </w:p>
          <w:p w14:paraId="61C1AB54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Number of rejection episodes</w:t>
            </w:r>
          </w:p>
          <w:p w14:paraId="5DD68E87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Graft loss</w:t>
            </w:r>
          </w:p>
          <w:p w14:paraId="0B26C928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Death</w:t>
            </w:r>
          </w:p>
          <w:p w14:paraId="69FFBD86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Tumor development after the transplant</w:t>
            </w:r>
          </w:p>
          <w:p w14:paraId="1316AE26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Number of tumor episodes in the same patient</w:t>
            </w:r>
          </w:p>
        </w:tc>
      </w:tr>
      <w:tr w:rsidR="00FC580B" w:rsidRPr="007C4A85" w14:paraId="59A72047" w14:textId="77777777" w:rsidTr="008B3C4A">
        <w:trPr>
          <w:trHeight w:val="85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A048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Marinho and Araujo (20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B66F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DEA</w:t>
            </w:r>
          </w:p>
          <w:p w14:paraId="499A96B7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 xml:space="preserve">Bootstrap </w:t>
            </w:r>
          </w:p>
          <w:p w14:paraId="4A94D4E1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techniq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92E1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Brazilian states in 20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AA517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Output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5E04" w14:textId="77777777" w:rsidR="00FC580B" w:rsidRPr="007C4A85" w:rsidRDefault="00FC580B" w:rsidP="007B71EB">
            <w:pPr>
              <w:widowControl w:val="0"/>
              <w:spacing w:line="240" w:lineRule="auto"/>
              <w:jc w:val="both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Evaluate the efficiency of transplant service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8043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  <w:lang w:val="en-US"/>
              </w:rPr>
              <w:t>Number of notifications of brain death (potential donors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8F1C" w14:textId="77777777" w:rsidR="00FC580B" w:rsidRPr="007C4A85" w:rsidRDefault="00FC580B" w:rsidP="007B71EB">
            <w:pPr>
              <w:widowControl w:val="0"/>
              <w:spacing w:line="240" w:lineRule="auto"/>
              <w:rPr>
                <w:rFonts w:ascii="Arial Narrow" w:eastAsia="Lora" w:hAnsi="Arial Narrow" w:cs="Lora"/>
                <w:sz w:val="15"/>
                <w:szCs w:val="15"/>
              </w:rPr>
            </w:pPr>
            <w:r w:rsidRPr="007C4A85">
              <w:rPr>
                <w:rFonts w:ascii="Arial Narrow" w:eastAsia="Lora" w:hAnsi="Arial Narrow" w:cs="Lora"/>
                <w:sz w:val="15"/>
                <w:szCs w:val="15"/>
              </w:rPr>
              <w:t>Number of transplanted organs</w:t>
            </w:r>
          </w:p>
        </w:tc>
      </w:tr>
    </w:tbl>
    <w:p w14:paraId="7B8E2E6A" w14:textId="77777777" w:rsidR="00FC580B" w:rsidRPr="007C4A85" w:rsidRDefault="00FC580B" w:rsidP="00FC580B">
      <w:pPr>
        <w:pStyle w:val="Heading1"/>
        <w:spacing w:before="200" w:line="360" w:lineRule="auto"/>
        <w:rPr>
          <w:lang w:val="en-US"/>
        </w:rPr>
      </w:pPr>
      <w:bookmarkStart w:id="0" w:name="_az1mj94b1fe4" w:colFirst="0" w:colLast="0"/>
      <w:bookmarkEnd w:id="0"/>
    </w:p>
    <w:p w14:paraId="1897848F" w14:textId="77777777" w:rsidR="00FC580B" w:rsidRPr="007C4A85" w:rsidRDefault="00FC580B" w:rsidP="00FC580B">
      <w:pPr>
        <w:rPr>
          <w:rFonts w:ascii="Lora" w:eastAsia="Lora" w:hAnsi="Lora" w:cs="Lora"/>
          <w:sz w:val="21"/>
          <w:szCs w:val="21"/>
          <w:lang w:val="en-US"/>
        </w:rPr>
      </w:pPr>
      <w:r w:rsidRPr="007C4A85">
        <w:rPr>
          <w:lang w:val="en-US"/>
        </w:rPr>
        <w:br w:type="page"/>
      </w:r>
    </w:p>
    <w:p w14:paraId="07C512BB" w14:textId="77777777" w:rsidR="00FC580B" w:rsidRPr="007C4A85" w:rsidRDefault="00FC580B" w:rsidP="00FC580B">
      <w:pPr>
        <w:pStyle w:val="Heading1"/>
        <w:spacing w:before="200" w:line="360" w:lineRule="auto"/>
        <w:rPr>
          <w:rFonts w:ascii="Arial Narrow" w:hAnsi="Arial Narrow"/>
          <w:sz w:val="20"/>
          <w:szCs w:val="20"/>
          <w:lang w:val="en-US"/>
        </w:rPr>
      </w:pPr>
      <w:r w:rsidRPr="007C4A85">
        <w:rPr>
          <w:rFonts w:ascii="Arial Narrow" w:hAnsi="Arial Narrow"/>
          <w:sz w:val="20"/>
          <w:szCs w:val="20"/>
          <w:lang w:val="en-US"/>
        </w:rPr>
        <w:lastRenderedPageBreak/>
        <w:t>Table B - Weight restrictions included in the study</w:t>
      </w:r>
    </w:p>
    <w:p w14:paraId="2E6C4CED" w14:textId="77777777" w:rsidR="00FC580B" w:rsidRPr="007C4A85" w:rsidRDefault="00687BC6" w:rsidP="00C95DE0">
      <w:pPr>
        <w:autoSpaceDE w:val="0"/>
        <w:autoSpaceDN w:val="0"/>
        <w:adjustRightInd w:val="0"/>
        <w:spacing w:line="240" w:lineRule="auto"/>
        <w:jc w:val="both"/>
        <w:rPr>
          <w:rFonts w:ascii="Arial Narrow" w:eastAsiaTheme="minorHAnsi" w:hAnsi="Arial Narrow" w:cs="CMR10"/>
          <w:sz w:val="20"/>
          <w:szCs w:val="20"/>
          <w:lang w:val="en-US" w:eastAsia="en-US"/>
        </w:rPr>
      </w:pPr>
      <w:r w:rsidRPr="007C4A85">
        <w:rPr>
          <w:rFonts w:ascii="Arial Narrow" w:eastAsiaTheme="minorHAnsi" w:hAnsi="Arial Narrow" w:cs="CMR10"/>
          <w:sz w:val="20"/>
          <w:szCs w:val="20"/>
          <w:lang w:val="en-US" w:eastAsia="en-US"/>
        </w:rPr>
        <w:t xml:space="preserve">We specified weights restrictions of the form </w:t>
      </w:r>
      <w:proofErr w:type="gramStart"/>
      <w:r w:rsidRPr="007C4A85">
        <w:rPr>
          <w:rFonts w:ascii="Arial Narrow" w:eastAsiaTheme="minorHAnsi" w:hAnsi="Arial Narrow" w:cs="CMMI10"/>
          <w:sz w:val="20"/>
          <w:szCs w:val="20"/>
          <w:lang w:val="en-US" w:eastAsia="en-US"/>
        </w:rPr>
        <w:t>W</w:t>
      </w:r>
      <w:r w:rsidRPr="007C4A85">
        <w:rPr>
          <w:rFonts w:ascii="Arial Narrow" w:eastAsiaTheme="minorHAnsi" w:hAnsi="Arial Narrow" w:cs="CMR10"/>
          <w:sz w:val="20"/>
          <w:szCs w:val="20"/>
          <w:lang w:val="en-US" w:eastAsia="en-US"/>
        </w:rPr>
        <w:t>(</w:t>
      </w:r>
      <w:proofErr w:type="gramEnd"/>
      <w:r w:rsidRPr="007C4A85">
        <w:rPr>
          <w:rFonts w:ascii="Arial Narrow" w:eastAsiaTheme="minorHAnsi" w:hAnsi="Arial Narrow" w:cs="CMMI10"/>
          <w:sz w:val="20"/>
          <w:szCs w:val="20"/>
          <w:lang w:val="en-US" w:eastAsia="en-US"/>
        </w:rPr>
        <w:t>p, q</w:t>
      </w:r>
      <w:r w:rsidRPr="007C4A85">
        <w:rPr>
          <w:rFonts w:ascii="Arial Narrow" w:eastAsiaTheme="minorHAnsi" w:hAnsi="Arial Narrow" w:cs="CMR10"/>
          <w:sz w:val="20"/>
          <w:szCs w:val="20"/>
          <w:lang w:val="en-US" w:eastAsia="en-US"/>
        </w:rPr>
        <w:t xml:space="preserve">) </w:t>
      </w:r>
      <w:r w:rsidRPr="007C4A85">
        <w:rPr>
          <w:rFonts w:ascii="Arial Narrow" w:eastAsiaTheme="minorHAnsi" w:hAnsi="Arial Narrow"/>
          <w:sz w:val="20"/>
          <w:szCs w:val="20"/>
          <w:lang w:val="en-US" w:eastAsia="en-US"/>
        </w:rPr>
        <w:t>≥</w:t>
      </w:r>
      <w:r w:rsidRPr="007C4A85">
        <w:rPr>
          <w:rFonts w:ascii="Arial Narrow" w:eastAsiaTheme="minorHAnsi" w:hAnsi="Arial Narrow" w:cs="CMSY10"/>
          <w:sz w:val="20"/>
          <w:szCs w:val="20"/>
          <w:lang w:val="en-US" w:eastAsia="en-US"/>
        </w:rPr>
        <w:t xml:space="preserve"> </w:t>
      </w:r>
      <w:r w:rsidRPr="007C4A85">
        <w:rPr>
          <w:rFonts w:ascii="Arial Narrow" w:eastAsiaTheme="minorHAnsi" w:hAnsi="Arial Narrow" w:cs="CMR10"/>
          <w:sz w:val="20"/>
          <w:szCs w:val="20"/>
          <w:lang w:val="en-US" w:eastAsia="en-US"/>
        </w:rPr>
        <w:t xml:space="preserve">0, where </w:t>
      </w:r>
      <w:r w:rsidRPr="007C4A85">
        <w:rPr>
          <w:rFonts w:ascii="Arial Narrow" w:eastAsiaTheme="minorHAnsi" w:hAnsi="Arial Narrow" w:cs="CMMI10"/>
          <w:sz w:val="20"/>
          <w:szCs w:val="20"/>
          <w:lang w:val="en-US" w:eastAsia="en-US"/>
        </w:rPr>
        <w:t xml:space="preserve">p </w:t>
      </w:r>
      <w:r w:rsidRPr="007C4A85">
        <w:rPr>
          <w:rFonts w:ascii="Arial Narrow" w:eastAsiaTheme="minorHAnsi" w:hAnsi="Arial Narrow" w:cs="CMR10"/>
          <w:sz w:val="20"/>
          <w:szCs w:val="20"/>
          <w:lang w:val="en-US" w:eastAsia="en-US"/>
        </w:rPr>
        <w:t xml:space="preserve">is the vector of input weights and </w:t>
      </w:r>
      <w:r w:rsidRPr="007C4A85">
        <w:rPr>
          <w:rFonts w:ascii="Arial Narrow" w:eastAsiaTheme="minorHAnsi" w:hAnsi="Arial Narrow" w:cs="CMMI10"/>
          <w:sz w:val="20"/>
          <w:szCs w:val="20"/>
          <w:lang w:val="en-US" w:eastAsia="en-US"/>
        </w:rPr>
        <w:t xml:space="preserve">q </w:t>
      </w:r>
      <w:r w:rsidRPr="007C4A85">
        <w:rPr>
          <w:rFonts w:ascii="Arial Narrow" w:eastAsiaTheme="minorHAnsi" w:hAnsi="Arial Narrow" w:cs="CMR10"/>
          <w:sz w:val="20"/>
          <w:szCs w:val="20"/>
          <w:lang w:val="en-US" w:eastAsia="en-US"/>
        </w:rPr>
        <w:t>is the vector of output weights. For example, weigh restriction 1 (WR 1) for Model 1 establishes that the weight given to the variable Nº of transplant teams has to be equal or higher than the weight given to the variable N.º of Transplant Beds.</w:t>
      </w:r>
    </w:p>
    <w:p w14:paraId="0BCFF465" w14:textId="77777777" w:rsidR="004E77AF" w:rsidRPr="007C4A85" w:rsidRDefault="004E77AF" w:rsidP="00C95DE0">
      <w:pPr>
        <w:autoSpaceDE w:val="0"/>
        <w:autoSpaceDN w:val="0"/>
        <w:adjustRightInd w:val="0"/>
        <w:spacing w:line="240" w:lineRule="auto"/>
        <w:jc w:val="both"/>
        <w:rPr>
          <w:rFonts w:ascii="Arial Narrow" w:hAnsi="Arial Narrow"/>
          <w:sz w:val="6"/>
          <w:szCs w:val="6"/>
          <w:lang w:val="en-US"/>
        </w:rPr>
      </w:pPr>
    </w:p>
    <w:tbl>
      <w:tblPr>
        <w:tblW w:w="13960" w:type="dxa"/>
        <w:tblLayout w:type="fixed"/>
        <w:tblLook w:val="0600" w:firstRow="0" w:lastRow="0" w:firstColumn="0" w:lastColumn="0" w:noHBand="1" w:noVBand="1"/>
      </w:tblPr>
      <w:tblGrid>
        <w:gridCol w:w="1306"/>
        <w:gridCol w:w="29"/>
        <w:gridCol w:w="1876"/>
        <w:gridCol w:w="2133"/>
        <w:gridCol w:w="86"/>
        <w:gridCol w:w="2549"/>
        <w:gridCol w:w="1201"/>
        <w:gridCol w:w="918"/>
        <w:gridCol w:w="3852"/>
        <w:gridCol w:w="10"/>
      </w:tblGrid>
      <w:tr w:rsidR="007C4A85" w:rsidRPr="007C4A85" w14:paraId="715B5E66" w14:textId="77777777" w:rsidTr="00687BC6">
        <w:trPr>
          <w:trHeight w:val="85"/>
        </w:trPr>
        <w:tc>
          <w:tcPr>
            <w:tcW w:w="13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F876E" w14:textId="77777777" w:rsidR="00687BC6" w:rsidRPr="007C4A85" w:rsidRDefault="00687BC6" w:rsidP="00D530EF">
            <w:pPr>
              <w:widowControl w:val="0"/>
              <w:jc w:val="center"/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</w:pPr>
            <w:r w:rsidRPr="007C4A85"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  <w:t>MODEL 1</w:t>
            </w:r>
            <w:r w:rsidR="00D530EF" w:rsidRPr="007C4A85"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  <w:t xml:space="preserve"> - </w:t>
            </w:r>
            <w:r w:rsidR="00F65273" w:rsidRPr="007C4A85"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  <w:t>Equity in the Allocation of Resources for Transplantation</w:t>
            </w:r>
          </w:p>
        </w:tc>
      </w:tr>
      <w:tr w:rsidR="007C4A85" w:rsidRPr="007C4A85" w14:paraId="3C316244" w14:textId="77777777" w:rsidTr="00687BC6">
        <w:trPr>
          <w:gridAfter w:val="1"/>
          <w:wAfter w:w="10" w:type="dxa"/>
          <w:trHeight w:val="85"/>
        </w:trPr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16E48" w14:textId="77777777" w:rsidR="00687BC6" w:rsidRPr="007C4A85" w:rsidRDefault="00687BC6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</w:p>
        </w:tc>
        <w:tc>
          <w:tcPr>
            <w:tcW w:w="409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0AA7B" w14:textId="77777777" w:rsidR="00687BC6" w:rsidRPr="007C4A85" w:rsidRDefault="00687BC6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Transplant  waiting list {I}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900DB" w14:textId="77777777" w:rsidR="00687BC6" w:rsidRPr="007C4A85" w:rsidRDefault="00687BC6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Transplant Beds {O}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B909" w14:textId="77777777" w:rsidR="00687BC6" w:rsidRPr="007C4A85" w:rsidRDefault="00687BC6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Nºof  transplant teams {O}</w:t>
            </w:r>
          </w:p>
        </w:tc>
      </w:tr>
      <w:tr w:rsidR="007C4A85" w:rsidRPr="007C4A85" w14:paraId="2F6D843A" w14:textId="77777777" w:rsidTr="00687BC6">
        <w:trPr>
          <w:gridAfter w:val="1"/>
          <w:wAfter w:w="10" w:type="dxa"/>
          <w:trHeight w:val="85"/>
        </w:trPr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395EE" w14:textId="77777777" w:rsidR="00687BC6" w:rsidRPr="007C4A85" w:rsidRDefault="00687BC6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1</w:t>
            </w:r>
          </w:p>
        </w:tc>
        <w:tc>
          <w:tcPr>
            <w:tcW w:w="409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BB363" w14:textId="77777777" w:rsidR="00687BC6" w:rsidRPr="007C4A85" w:rsidRDefault="00687BC6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DB455" w14:textId="77777777" w:rsidR="00687BC6" w:rsidRPr="007C4A85" w:rsidRDefault="00687BC6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BF2C6" w14:textId="77777777" w:rsidR="00687BC6" w:rsidRPr="007C4A85" w:rsidRDefault="00687BC6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</w:tr>
      <w:tr w:rsidR="007C4A85" w:rsidRPr="007C4A85" w14:paraId="55B473D7" w14:textId="77777777" w:rsidTr="00687BC6">
        <w:trPr>
          <w:gridAfter w:val="1"/>
          <w:wAfter w:w="10" w:type="dxa"/>
          <w:trHeight w:val="85"/>
        </w:trPr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666EF" w14:textId="77777777" w:rsidR="00486E3E" w:rsidRPr="007C4A85" w:rsidRDefault="00486E3E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2</w:t>
            </w:r>
          </w:p>
        </w:tc>
        <w:tc>
          <w:tcPr>
            <w:tcW w:w="409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7ABB4" w14:textId="77777777" w:rsidR="00486E3E" w:rsidRPr="007C4A85" w:rsidRDefault="004760C5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2D9CE" w14:textId="77777777" w:rsidR="00486E3E" w:rsidRPr="007C4A85" w:rsidRDefault="00486E3E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  <w:r w:rsidR="004760C5" w:rsidRPr="007C4A85">
              <w:rPr>
                <w:rFonts w:ascii="Arial Narrow" w:eastAsia="Lora" w:hAnsi="Arial Narrow" w:cs="Lora"/>
                <w:sz w:val="14"/>
                <w:szCs w:val="14"/>
              </w:rPr>
              <w:t>000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A7D44" w14:textId="77777777" w:rsidR="00486E3E" w:rsidRPr="007C4A85" w:rsidRDefault="004760C5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</w:tr>
      <w:tr w:rsidR="007C4A85" w:rsidRPr="007C4A85" w14:paraId="7E9F8B92" w14:textId="77777777" w:rsidTr="00687BC6">
        <w:trPr>
          <w:trHeight w:val="85"/>
        </w:trPr>
        <w:tc>
          <w:tcPr>
            <w:tcW w:w="13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CECA8" w14:textId="77777777" w:rsidR="00FC580B" w:rsidRPr="007C4A85" w:rsidRDefault="00FC580B" w:rsidP="00D530EF">
            <w:pPr>
              <w:widowControl w:val="0"/>
              <w:jc w:val="center"/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</w:pPr>
            <w:r w:rsidRPr="007C4A85"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  <w:t xml:space="preserve">MODEL </w:t>
            </w:r>
            <w:r w:rsidR="00687BC6" w:rsidRPr="007C4A85"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  <w:t>2</w:t>
            </w:r>
            <w:r w:rsidR="00D530EF" w:rsidRPr="007C4A85"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  <w:t xml:space="preserve"> - </w:t>
            </w:r>
            <w:r w:rsidR="00F65273" w:rsidRPr="007C4A85"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  <w:t>Organ Donation and Harvest</w:t>
            </w:r>
          </w:p>
        </w:tc>
      </w:tr>
      <w:tr w:rsidR="007C4A85" w:rsidRPr="007C4A85" w14:paraId="4D7D7973" w14:textId="77777777" w:rsidTr="00687BC6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A562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6EDA8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ICU beds {I}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80C51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transplant teams {I}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D417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family consents for OD {I}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4408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effective donors {O}</w:t>
            </w:r>
          </w:p>
        </w:tc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B4E08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Donors whose organs were transplanted {O}</w:t>
            </w:r>
          </w:p>
        </w:tc>
      </w:tr>
      <w:tr w:rsidR="007C4A85" w:rsidRPr="007C4A85" w14:paraId="2AE96416" w14:textId="77777777" w:rsidTr="00687BC6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90405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1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C2C74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2228C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44ED7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18339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3D183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43CD9B98" w14:textId="77777777" w:rsidTr="00687BC6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15D22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2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EC395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209FE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60741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10204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6FCD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77F4EB0E" w14:textId="77777777" w:rsidTr="00687BC6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6F381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3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87B2B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A229F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F0D4C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DE6DC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E865A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215BAC0A" w14:textId="77777777" w:rsidTr="00687BC6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A796A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4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09EC5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79513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EEBDE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B9F0F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1BC26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</w:tr>
      <w:tr w:rsidR="007C4A85" w:rsidRPr="007C4A85" w14:paraId="07E1A7B3" w14:textId="77777777" w:rsidTr="00687BC6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3B1E1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5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BF20F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203D0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91EA5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9A937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D4D77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16050424" w14:textId="77777777" w:rsidTr="00687BC6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B2CDB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6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4BB8E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C02F1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98E8C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E7723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D514F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35B732CC" w14:textId="77777777" w:rsidTr="00687BC6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C94A5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7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F674B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A6A8F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6C046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B0C7B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A965C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4632C8" w:rsidRPr="007C4A85" w14:paraId="3E0DA4E9" w14:textId="77777777" w:rsidTr="00687BC6">
        <w:trPr>
          <w:trHeight w:val="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47AC0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5EBE6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7895C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D47BE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61C23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25BEE" w14:textId="77777777" w:rsidR="004632C8" w:rsidRPr="007C4A85" w:rsidRDefault="004632C8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</w:tr>
    </w:tbl>
    <w:p w14:paraId="2C7C4441" w14:textId="77777777" w:rsidR="00FC580B" w:rsidRPr="007C4A85" w:rsidRDefault="00FC580B" w:rsidP="00FC580B">
      <w:pPr>
        <w:spacing w:line="240" w:lineRule="auto"/>
        <w:rPr>
          <w:rFonts w:ascii="Arial Narrow" w:eastAsia="Lora" w:hAnsi="Arial Narrow" w:cs="Lora"/>
          <w:sz w:val="2"/>
          <w:szCs w:val="2"/>
        </w:rPr>
      </w:pPr>
    </w:p>
    <w:tbl>
      <w:tblPr>
        <w:tblW w:w="13955" w:type="dxa"/>
        <w:tblLayout w:type="fixed"/>
        <w:tblLook w:val="0600" w:firstRow="0" w:lastRow="0" w:firstColumn="0" w:lastColumn="0" w:noHBand="1" w:noVBand="1"/>
      </w:tblPr>
      <w:tblGrid>
        <w:gridCol w:w="1326"/>
        <w:gridCol w:w="2355"/>
        <w:gridCol w:w="1770"/>
        <w:gridCol w:w="1826"/>
        <w:gridCol w:w="1901"/>
        <w:gridCol w:w="2901"/>
        <w:gridCol w:w="1876"/>
      </w:tblGrid>
      <w:tr w:rsidR="007C4A85" w:rsidRPr="007C4A85" w14:paraId="3309E3C1" w14:textId="77777777" w:rsidTr="00055D05">
        <w:trPr>
          <w:trHeight w:val="85"/>
        </w:trPr>
        <w:tc>
          <w:tcPr>
            <w:tcW w:w="139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341A3" w14:textId="77777777" w:rsidR="00FC580B" w:rsidRPr="007C4A85" w:rsidRDefault="00FC580B" w:rsidP="00D530EF">
            <w:pPr>
              <w:widowControl w:val="0"/>
              <w:jc w:val="center"/>
              <w:rPr>
                <w:rFonts w:ascii="Arial Narrow" w:eastAsia="Lora" w:hAnsi="Arial Narrow" w:cs="Lora"/>
                <w:b/>
                <w:sz w:val="16"/>
                <w:szCs w:val="16"/>
                <w:lang w:val="pt-PT"/>
              </w:rPr>
            </w:pPr>
            <w:r w:rsidRPr="007C4A85">
              <w:rPr>
                <w:rFonts w:ascii="Arial Narrow" w:eastAsia="Lora" w:hAnsi="Arial Narrow" w:cs="Lora"/>
                <w:b/>
                <w:sz w:val="16"/>
                <w:szCs w:val="16"/>
              </w:rPr>
              <w:t xml:space="preserve">MODEL </w:t>
            </w:r>
            <w:r w:rsidR="00687BC6" w:rsidRPr="007C4A85">
              <w:rPr>
                <w:rFonts w:ascii="Arial Narrow" w:eastAsia="Lora" w:hAnsi="Arial Narrow" w:cs="Lora"/>
                <w:b/>
                <w:sz w:val="16"/>
                <w:szCs w:val="16"/>
              </w:rPr>
              <w:t>3</w:t>
            </w:r>
            <w:r w:rsidR="00D530EF" w:rsidRPr="007C4A85">
              <w:rPr>
                <w:rFonts w:ascii="Arial Narrow" w:eastAsia="Lora" w:hAnsi="Arial Narrow" w:cs="Lora"/>
                <w:b/>
                <w:sz w:val="16"/>
                <w:szCs w:val="16"/>
              </w:rPr>
              <w:t xml:space="preserve"> - </w:t>
            </w:r>
            <w:r w:rsidR="00F65273" w:rsidRPr="007C4A85">
              <w:rPr>
                <w:rFonts w:ascii="Arial Narrow" w:eastAsia="Lora" w:hAnsi="Arial Narrow" w:cs="Lora"/>
                <w:b/>
                <w:sz w:val="16"/>
                <w:szCs w:val="16"/>
                <w:lang w:val="en-US"/>
              </w:rPr>
              <w:t>Organ Transplantation</w:t>
            </w:r>
          </w:p>
        </w:tc>
      </w:tr>
      <w:tr w:rsidR="007C4A85" w:rsidRPr="007C4A85" w14:paraId="79196A09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33F47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F4A4D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Transplant Service Expenses {I}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25F11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Transplant Beds {I}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5C2A8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transplant teams {I}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95257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effective donors {I}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8ACFE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Transplant Performed (AIH) {O}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180DD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  <w:lang w:val="en-US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  <w:lang w:val="en-US"/>
              </w:rPr>
              <w:t>Nº of patient survivors {O}</w:t>
            </w:r>
          </w:p>
        </w:tc>
      </w:tr>
      <w:tr w:rsidR="007C4A85" w:rsidRPr="007C4A85" w14:paraId="56BCBD9A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5CD9C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DBAB3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06DD9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2EB62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CE85D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B28DB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B10B5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0AB155FB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2B296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9DEB6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1CB2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A70C2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465B2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E1F6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698D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073664D1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C3FBF" w14:textId="77777777" w:rsidR="00FC580B" w:rsidRPr="007C4A85" w:rsidRDefault="00FC580B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</w:t>
            </w:r>
            <w:r w:rsidR="00055D05" w:rsidRPr="007C4A85">
              <w:rPr>
                <w:rFonts w:ascii="Arial Narrow" w:eastAsia="Lora" w:hAnsi="Arial Narrow" w:cs="Lora"/>
                <w:sz w:val="14"/>
                <w:szCs w:val="14"/>
              </w:rPr>
              <w:t>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659C1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E1303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C2206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2020B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52CE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74ECA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4478271F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659B3" w14:textId="77777777" w:rsidR="00FC580B" w:rsidRPr="007C4A85" w:rsidRDefault="00FC580B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</w:t>
            </w:r>
            <w:r w:rsidR="00055D05" w:rsidRPr="007C4A85">
              <w:rPr>
                <w:rFonts w:ascii="Arial Narrow" w:eastAsia="Lora" w:hAnsi="Arial Narrow" w:cs="Lora"/>
                <w:sz w:val="14"/>
                <w:szCs w:val="14"/>
              </w:rPr>
              <w:t>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C1592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4714E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BB37F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1FA36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8B2C0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E2E04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7C476658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197AB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458EF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48C2F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2CC39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1AF26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93C2A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5FEA9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</w:t>
            </w:r>
          </w:p>
        </w:tc>
      </w:tr>
      <w:tr w:rsidR="007C4A85" w:rsidRPr="007C4A85" w14:paraId="4BCFF83E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E2CB6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62DF1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D38A4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2A6FF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D600C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A9D46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07C5D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5F558191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33121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060DB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08F4C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61301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3D047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9EF23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7E629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1B79C731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88D3C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F36C6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52D0F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E7E34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C5E25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46F55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FEB11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30C51414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B5860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A2FD8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A4A8E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B28AA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3DDFE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84A1E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02981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0BEDAD31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0116B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1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8FAA7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4CF20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B0593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19120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93F5C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071E1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7C4A85" w:rsidRPr="007C4A85" w14:paraId="0A3A163E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9EC38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1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7FBC1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20C07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45E7C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96AC6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222D1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E9F17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</w:tr>
      <w:tr w:rsidR="00055D05" w:rsidRPr="007C4A85" w14:paraId="5F244812" w14:textId="77777777" w:rsidTr="00055D05">
        <w:trPr>
          <w:trHeight w:val="8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3F6AD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WR1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B46DC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A0AB5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9C912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3B98B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1C2AB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10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5E44E" w14:textId="77777777" w:rsidR="00055D05" w:rsidRPr="007C4A85" w:rsidRDefault="00055D05" w:rsidP="00055D05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4"/>
                <w:szCs w:val="14"/>
              </w:rPr>
              <w:t>-1</w:t>
            </w:r>
          </w:p>
        </w:tc>
      </w:tr>
    </w:tbl>
    <w:p w14:paraId="0DEDBC2D" w14:textId="77777777" w:rsidR="00FC580B" w:rsidRPr="007C4A85" w:rsidRDefault="00FC580B" w:rsidP="00FC580B">
      <w:pPr>
        <w:spacing w:line="240" w:lineRule="auto"/>
        <w:jc w:val="center"/>
        <w:rPr>
          <w:rFonts w:ascii="Lora" w:eastAsia="Lora" w:hAnsi="Lora" w:cs="Lora"/>
          <w:sz w:val="2"/>
          <w:szCs w:val="2"/>
        </w:rPr>
      </w:pPr>
    </w:p>
    <w:tbl>
      <w:tblPr>
        <w:tblW w:w="13950" w:type="dxa"/>
        <w:tblLayout w:type="fixed"/>
        <w:tblLook w:val="0600" w:firstRow="0" w:lastRow="0" w:firstColumn="0" w:lastColumn="0" w:noHBand="1" w:noVBand="1"/>
      </w:tblPr>
      <w:tblGrid>
        <w:gridCol w:w="13950"/>
      </w:tblGrid>
      <w:tr w:rsidR="007C4A85" w:rsidRPr="007C4A85" w14:paraId="099CCEAB" w14:textId="77777777" w:rsidTr="007B71EB">
        <w:trPr>
          <w:trHeight w:val="85"/>
        </w:trPr>
        <w:tc>
          <w:tcPr>
            <w:tcW w:w="13950" w:type="dxa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8B175" w14:textId="77777777" w:rsidR="00FC580B" w:rsidRPr="007C4A85" w:rsidRDefault="00FC580B" w:rsidP="00687BC6">
            <w:pPr>
              <w:widowControl w:val="0"/>
              <w:spacing w:line="240" w:lineRule="auto"/>
              <w:jc w:val="center"/>
              <w:rPr>
                <w:rFonts w:ascii="Lora" w:eastAsia="Lora" w:hAnsi="Lora" w:cs="Lora"/>
                <w:b/>
                <w:sz w:val="16"/>
                <w:szCs w:val="16"/>
              </w:rPr>
            </w:pPr>
          </w:p>
        </w:tc>
      </w:tr>
      <w:tr w:rsidR="00FC580B" w:rsidRPr="007C4A85" w14:paraId="28F1F723" w14:textId="77777777" w:rsidTr="007B71EB">
        <w:trPr>
          <w:trHeight w:val="220"/>
        </w:trPr>
        <w:tc>
          <w:tcPr>
            <w:tcW w:w="13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11EA8" w14:textId="77777777" w:rsidR="00FC580B" w:rsidRPr="007C4A85" w:rsidRDefault="00FC580B" w:rsidP="007B71EB">
            <w:pPr>
              <w:widowControl w:val="0"/>
              <w:spacing w:line="240" w:lineRule="auto"/>
              <w:jc w:val="center"/>
              <w:rPr>
                <w:rFonts w:ascii="Arial Narrow" w:eastAsia="Lora" w:hAnsi="Arial Narrow" w:cs="Lora"/>
                <w:sz w:val="14"/>
                <w:szCs w:val="14"/>
              </w:rPr>
            </w:pPr>
            <w:r w:rsidRPr="007C4A85">
              <w:rPr>
                <w:rFonts w:ascii="Arial Narrow" w:eastAsia="Lora" w:hAnsi="Arial Narrow" w:cs="Lora"/>
                <w:sz w:val="13"/>
                <w:szCs w:val="13"/>
              </w:rPr>
              <w:t>Note: WR = weight restriction.</w:t>
            </w:r>
          </w:p>
        </w:tc>
      </w:tr>
    </w:tbl>
    <w:p w14:paraId="65A2C6F7" w14:textId="77777777" w:rsidR="00FC580B" w:rsidRPr="007C4A85" w:rsidRDefault="00FC580B" w:rsidP="00FC580B">
      <w:pPr>
        <w:pStyle w:val="Heading1"/>
        <w:spacing w:before="200" w:line="360" w:lineRule="auto"/>
        <w:jc w:val="left"/>
        <w:sectPr w:rsidR="00FC580B" w:rsidRPr="007C4A85">
          <w:pgSz w:w="16834" w:h="11909" w:orient="landscape"/>
          <w:pgMar w:top="1417" w:right="1417" w:bottom="1417" w:left="1984" w:header="720" w:footer="720" w:gutter="0"/>
          <w:cols w:space="720"/>
        </w:sectPr>
      </w:pPr>
      <w:bookmarkStart w:id="1" w:name="_vc7mvvav20w8" w:colFirst="0" w:colLast="0"/>
      <w:bookmarkEnd w:id="1"/>
    </w:p>
    <w:p w14:paraId="30B7D5FC" w14:textId="77777777" w:rsidR="00251908" w:rsidRPr="007C4A85" w:rsidRDefault="00251908" w:rsidP="00C95DE0"/>
    <w:sectPr w:rsidR="00251908" w:rsidRPr="007C4A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">
    <w:altName w:val="Times New Roman"/>
    <w:charset w:val="00"/>
    <w:family w:val="auto"/>
    <w:pitch w:val="variable"/>
    <w:sig w:usb0="A00002FF" w:usb1="5000204B" w:usb2="00000000" w:usb3="00000000" w:csb0="00000097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809DB"/>
    <w:multiLevelType w:val="hybridMultilevel"/>
    <w:tmpl w:val="A3B0257C"/>
    <w:lvl w:ilvl="0" w:tplc="5F6C44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5B29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7AE0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88B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5E05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624F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507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00E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665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68C23395"/>
    <w:multiLevelType w:val="hybridMultilevel"/>
    <w:tmpl w:val="499663EE"/>
    <w:lvl w:ilvl="0" w:tplc="2F4600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1A71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D68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2A8D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DC6F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97CC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A14A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988A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D2F0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7F790998"/>
    <w:multiLevelType w:val="hybridMultilevel"/>
    <w:tmpl w:val="8BC8EA4E"/>
    <w:lvl w:ilvl="0" w:tplc="42761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AC671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6AC9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72B8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B7696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FA64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FEE6A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5C8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2C7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F6D"/>
    <w:rsid w:val="00055D05"/>
    <w:rsid w:val="000E0356"/>
    <w:rsid w:val="001A7187"/>
    <w:rsid w:val="001A75E5"/>
    <w:rsid w:val="001D7C53"/>
    <w:rsid w:val="00251908"/>
    <w:rsid w:val="002B32EB"/>
    <w:rsid w:val="004632C8"/>
    <w:rsid w:val="004760C5"/>
    <w:rsid w:val="00486E3E"/>
    <w:rsid w:val="004B6D88"/>
    <w:rsid w:val="004E77AF"/>
    <w:rsid w:val="00554B47"/>
    <w:rsid w:val="00664F6D"/>
    <w:rsid w:val="00687BC6"/>
    <w:rsid w:val="00772921"/>
    <w:rsid w:val="007B16F4"/>
    <w:rsid w:val="007C4A85"/>
    <w:rsid w:val="008B3C4A"/>
    <w:rsid w:val="0093235E"/>
    <w:rsid w:val="00C95DE0"/>
    <w:rsid w:val="00D530EF"/>
    <w:rsid w:val="00E92B98"/>
    <w:rsid w:val="00F65273"/>
    <w:rsid w:val="00FC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7AB4F"/>
  <w15:chartTrackingRefBased/>
  <w15:docId w15:val="{69154675-FD82-4BE6-9F9E-D5F7997B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80B"/>
    <w:pPr>
      <w:spacing w:after="0" w:line="276" w:lineRule="auto"/>
    </w:pPr>
    <w:rPr>
      <w:rFonts w:ascii="Arial" w:eastAsia="Arial" w:hAnsi="Arial" w:cs="Arial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80B"/>
    <w:pPr>
      <w:keepNext/>
      <w:keepLines/>
      <w:spacing w:line="240" w:lineRule="auto"/>
      <w:jc w:val="center"/>
      <w:outlineLvl w:val="0"/>
    </w:pPr>
    <w:rPr>
      <w:rFonts w:ascii="Lora" w:eastAsia="Lora" w:hAnsi="Lora" w:cs="Lora"/>
      <w:b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80B"/>
    <w:rPr>
      <w:rFonts w:ascii="Lora" w:eastAsia="Lora" w:hAnsi="Lora" w:cs="Lora"/>
      <w:b/>
      <w:sz w:val="21"/>
      <w:szCs w:val="21"/>
      <w:lang w:val="pt-BR" w:eastAsia="pt-BR"/>
    </w:rPr>
  </w:style>
  <w:style w:type="paragraph" w:styleId="ListParagraph">
    <w:name w:val="List Paragraph"/>
    <w:basedOn w:val="Normal"/>
    <w:uiPriority w:val="34"/>
    <w:qFormat/>
    <w:rsid w:val="00D530EF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7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9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066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0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897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5</Words>
  <Characters>310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</dc:creator>
  <cp:keywords/>
  <dc:description/>
  <cp:lastModifiedBy>Sérgio Pereira dos Santos</cp:lastModifiedBy>
  <cp:revision>3</cp:revision>
  <dcterms:created xsi:type="dcterms:W3CDTF">2023-03-03T11:33:00Z</dcterms:created>
  <dcterms:modified xsi:type="dcterms:W3CDTF">2023-03-03T11:34:00Z</dcterms:modified>
</cp:coreProperties>
</file>